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312CB" w14:textId="078F5650" w:rsidR="00085481" w:rsidRPr="00594007" w:rsidRDefault="00085481" w:rsidP="007B16A8">
      <w:pPr>
        <w:spacing w:after="0" w:line="240" w:lineRule="auto"/>
        <w:ind w:left="-360" w:right="-630"/>
        <w:jc w:val="both"/>
      </w:pPr>
      <w:r w:rsidRPr="00594007">
        <w:rPr>
          <w:b/>
          <w:bCs/>
        </w:rPr>
        <w:t>Table S2</w:t>
      </w:r>
      <w:r w:rsidRPr="00594007">
        <w:t xml:space="preserve"> </w:t>
      </w:r>
      <w:r w:rsidR="009027CF" w:rsidRPr="00594007">
        <w:t>T</w:t>
      </w:r>
      <w:r w:rsidRPr="00594007">
        <w:t xml:space="preserve">otal number of </w:t>
      </w:r>
      <w:r w:rsidR="00161B5D">
        <w:t xml:space="preserve">fish </w:t>
      </w:r>
      <w:r w:rsidRPr="00594007">
        <w:t xml:space="preserve">species </w:t>
      </w:r>
      <w:r w:rsidR="00142B3B" w:rsidRPr="00594007">
        <w:t xml:space="preserve">detected for each primer set </w:t>
      </w:r>
      <w:r w:rsidRPr="00594007">
        <w:t>at</w:t>
      </w:r>
      <w:r w:rsidR="00142B3B" w:rsidRPr="00594007">
        <w:t xml:space="preserve"> </w:t>
      </w:r>
      <w:r w:rsidRPr="00594007">
        <w:t xml:space="preserve">three different </w:t>
      </w:r>
      <w:r w:rsidR="00283B44">
        <w:t xml:space="preserve">species-level sequence </w:t>
      </w:r>
      <w:r w:rsidRPr="00594007">
        <w:t>similarity threshold</w:t>
      </w:r>
      <w:r w:rsidR="00142B3B" w:rsidRPr="00594007">
        <w:t>s</w:t>
      </w:r>
      <w:r w:rsidRPr="00594007">
        <w:t xml:space="preserve"> (99%, 98%, and 97%)</w:t>
      </w:r>
      <w:r w:rsidR="00142B3B" w:rsidRPr="00594007">
        <w:t xml:space="preserve">. Also shown is </w:t>
      </w:r>
      <w:r w:rsidRPr="00594007">
        <w:t xml:space="preserve">the percentage of </w:t>
      </w:r>
      <w:r w:rsidR="00142B3B" w:rsidRPr="00594007">
        <w:t xml:space="preserve">total </w:t>
      </w:r>
      <w:r w:rsidRPr="00594007">
        <w:t xml:space="preserve">reads assigned </w:t>
      </w:r>
      <w:r w:rsidR="00161B5D">
        <w:t>at the species-level (fishes)</w:t>
      </w:r>
      <w:r w:rsidRPr="00594007">
        <w:t xml:space="preserve"> after quality control.</w:t>
      </w:r>
    </w:p>
    <w:p w14:paraId="6084EEFA" w14:textId="77777777" w:rsidR="007B16A8" w:rsidRPr="0084149C" w:rsidRDefault="007B16A8" w:rsidP="007B16A8">
      <w:pPr>
        <w:spacing w:after="0" w:line="240" w:lineRule="auto"/>
        <w:ind w:left="-360" w:right="-630"/>
        <w:jc w:val="both"/>
        <w:rPr>
          <w:sz w:val="20"/>
          <w:szCs w:val="20"/>
        </w:rPr>
      </w:pPr>
    </w:p>
    <w:tbl>
      <w:tblPr>
        <w:tblStyle w:val="TableGrid"/>
        <w:tblW w:w="13905" w:type="dxa"/>
        <w:tblInd w:w="-329" w:type="dxa"/>
        <w:tblLook w:val="04A0" w:firstRow="1" w:lastRow="0" w:firstColumn="1" w:lastColumn="0" w:noHBand="0" w:noVBand="1"/>
      </w:tblPr>
      <w:tblGrid>
        <w:gridCol w:w="1566"/>
        <w:gridCol w:w="1128"/>
        <w:gridCol w:w="2985"/>
        <w:gridCol w:w="1128"/>
        <w:gridCol w:w="2985"/>
        <w:gridCol w:w="1128"/>
        <w:gridCol w:w="2985"/>
      </w:tblGrid>
      <w:tr w:rsidR="00085481" w14:paraId="7B5A5B47" w14:textId="77777777" w:rsidTr="004B053E">
        <w:trPr>
          <w:trHeight w:val="511"/>
        </w:trPr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66D0E920" w14:textId="77777777" w:rsidR="00085481" w:rsidRDefault="00085481" w:rsidP="004B053E">
            <w:pPr>
              <w:tabs>
                <w:tab w:val="left" w:pos="11538"/>
              </w:tabs>
            </w:pPr>
            <w:r w:rsidRPr="008173FD">
              <w:rPr>
                <w:b/>
                <w:bCs/>
                <w:sz w:val="20"/>
                <w:szCs w:val="20"/>
              </w:rPr>
              <w:t>Primer set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778C5793" w14:textId="77777777" w:rsidR="00085481" w:rsidRDefault="00085481" w:rsidP="004B053E">
            <w:pPr>
              <w:tabs>
                <w:tab w:val="left" w:pos="11538"/>
              </w:tabs>
            </w:pPr>
            <w:r w:rsidRPr="008173FD">
              <w:rPr>
                <w:b/>
                <w:bCs/>
                <w:sz w:val="20"/>
                <w:szCs w:val="20"/>
              </w:rPr>
              <w:t>99% Similarity threshold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5E089245" w14:textId="77777777" w:rsidR="00085481" w:rsidRDefault="00085481" w:rsidP="004B053E">
            <w:pPr>
              <w:tabs>
                <w:tab w:val="left" w:pos="11538"/>
              </w:tabs>
            </w:pPr>
            <w:r w:rsidRPr="008173FD">
              <w:rPr>
                <w:b/>
                <w:bCs/>
                <w:sz w:val="20"/>
                <w:szCs w:val="20"/>
              </w:rPr>
              <w:t>9</w:t>
            </w:r>
            <w:r>
              <w:rPr>
                <w:b/>
                <w:bCs/>
                <w:sz w:val="20"/>
                <w:szCs w:val="20"/>
              </w:rPr>
              <w:t>8</w:t>
            </w:r>
            <w:r w:rsidRPr="008173FD">
              <w:rPr>
                <w:b/>
                <w:bCs/>
                <w:sz w:val="20"/>
                <w:szCs w:val="20"/>
              </w:rPr>
              <w:t>% Similarity threshold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09E04241" w14:textId="77777777" w:rsidR="00085481" w:rsidRDefault="00085481" w:rsidP="004B053E">
            <w:pPr>
              <w:tabs>
                <w:tab w:val="left" w:pos="11538"/>
              </w:tabs>
            </w:pPr>
            <w:r w:rsidRPr="008173FD">
              <w:rPr>
                <w:b/>
                <w:bCs/>
                <w:sz w:val="20"/>
                <w:szCs w:val="20"/>
              </w:rPr>
              <w:t>97% Similarity threshold</w:t>
            </w:r>
          </w:p>
        </w:tc>
      </w:tr>
      <w:tr w:rsidR="00085481" w14:paraId="753C9AE0" w14:textId="77777777" w:rsidTr="004B053E">
        <w:trPr>
          <w:trHeight w:val="601"/>
        </w:trPr>
        <w:tc>
          <w:tcPr>
            <w:tcW w:w="0" w:type="auto"/>
            <w:vMerge/>
          </w:tcPr>
          <w:p w14:paraId="546C9E50" w14:textId="77777777" w:rsidR="00085481" w:rsidRDefault="00085481" w:rsidP="004B053E">
            <w:pPr>
              <w:tabs>
                <w:tab w:val="left" w:pos="11538"/>
              </w:tabs>
            </w:pPr>
          </w:p>
        </w:tc>
        <w:tc>
          <w:tcPr>
            <w:tcW w:w="0" w:type="auto"/>
          </w:tcPr>
          <w:p w14:paraId="66025613" w14:textId="77777777" w:rsidR="00085481" w:rsidRPr="001E1758" w:rsidRDefault="00085481" w:rsidP="004B053E">
            <w:pPr>
              <w:tabs>
                <w:tab w:val="left" w:pos="11538"/>
              </w:tabs>
              <w:rPr>
                <w:b/>
                <w:bCs/>
                <w:sz w:val="20"/>
                <w:szCs w:val="20"/>
              </w:rPr>
            </w:pPr>
            <w:r w:rsidRPr="001E1758">
              <w:rPr>
                <w:b/>
                <w:bCs/>
                <w:sz w:val="20"/>
                <w:szCs w:val="20"/>
              </w:rPr>
              <w:t># Species</w:t>
            </w:r>
          </w:p>
        </w:tc>
        <w:tc>
          <w:tcPr>
            <w:tcW w:w="0" w:type="auto"/>
          </w:tcPr>
          <w:p w14:paraId="02AD1024" w14:textId="77777777" w:rsidR="00085481" w:rsidRPr="001E1758" w:rsidRDefault="00085481" w:rsidP="004B053E">
            <w:pPr>
              <w:tabs>
                <w:tab w:val="left" w:pos="11538"/>
              </w:tabs>
              <w:rPr>
                <w:b/>
                <w:bCs/>
                <w:sz w:val="20"/>
                <w:szCs w:val="20"/>
              </w:rPr>
            </w:pPr>
            <w:r w:rsidRPr="001E1758">
              <w:rPr>
                <w:b/>
                <w:bCs/>
                <w:sz w:val="20"/>
                <w:szCs w:val="20"/>
              </w:rPr>
              <w:t xml:space="preserve">% Reads assigned </w:t>
            </w:r>
            <w:r w:rsidRPr="00142B3B">
              <w:rPr>
                <w:b/>
                <w:bCs/>
                <w:sz w:val="20"/>
                <w:szCs w:val="20"/>
              </w:rPr>
              <w:t>to species</w:t>
            </w:r>
          </w:p>
        </w:tc>
        <w:tc>
          <w:tcPr>
            <w:tcW w:w="0" w:type="auto"/>
          </w:tcPr>
          <w:p w14:paraId="4450E482" w14:textId="77777777" w:rsidR="00085481" w:rsidRPr="001E1758" w:rsidRDefault="00085481" w:rsidP="004B053E">
            <w:pPr>
              <w:tabs>
                <w:tab w:val="left" w:pos="11538"/>
              </w:tabs>
              <w:rPr>
                <w:b/>
                <w:bCs/>
                <w:sz w:val="20"/>
                <w:szCs w:val="20"/>
              </w:rPr>
            </w:pPr>
            <w:r w:rsidRPr="001E1758">
              <w:rPr>
                <w:b/>
                <w:bCs/>
                <w:sz w:val="20"/>
                <w:szCs w:val="20"/>
              </w:rPr>
              <w:t># Species</w:t>
            </w:r>
          </w:p>
        </w:tc>
        <w:tc>
          <w:tcPr>
            <w:tcW w:w="0" w:type="auto"/>
          </w:tcPr>
          <w:p w14:paraId="6E5B283E" w14:textId="77777777" w:rsidR="00085481" w:rsidRPr="001E1758" w:rsidRDefault="00085481" w:rsidP="004B053E">
            <w:pPr>
              <w:tabs>
                <w:tab w:val="left" w:pos="11538"/>
              </w:tabs>
              <w:rPr>
                <w:b/>
                <w:bCs/>
                <w:sz w:val="20"/>
                <w:szCs w:val="20"/>
              </w:rPr>
            </w:pPr>
            <w:r w:rsidRPr="001E1758">
              <w:rPr>
                <w:b/>
                <w:bCs/>
                <w:sz w:val="20"/>
                <w:szCs w:val="20"/>
              </w:rPr>
              <w:t>% Reads assigned to species</w:t>
            </w:r>
          </w:p>
        </w:tc>
        <w:tc>
          <w:tcPr>
            <w:tcW w:w="0" w:type="auto"/>
          </w:tcPr>
          <w:p w14:paraId="3A23BB46" w14:textId="77777777" w:rsidR="00085481" w:rsidRPr="001E1758" w:rsidRDefault="00085481" w:rsidP="004B053E">
            <w:pPr>
              <w:tabs>
                <w:tab w:val="left" w:pos="11538"/>
              </w:tabs>
              <w:rPr>
                <w:b/>
                <w:bCs/>
                <w:sz w:val="20"/>
                <w:szCs w:val="20"/>
              </w:rPr>
            </w:pPr>
            <w:r w:rsidRPr="001E1758">
              <w:rPr>
                <w:b/>
                <w:bCs/>
                <w:sz w:val="20"/>
                <w:szCs w:val="20"/>
              </w:rPr>
              <w:t># Species</w:t>
            </w:r>
          </w:p>
        </w:tc>
        <w:tc>
          <w:tcPr>
            <w:tcW w:w="0" w:type="auto"/>
          </w:tcPr>
          <w:p w14:paraId="07D443E0" w14:textId="77777777" w:rsidR="00085481" w:rsidRPr="001E1758" w:rsidRDefault="00085481" w:rsidP="004B053E">
            <w:pPr>
              <w:tabs>
                <w:tab w:val="left" w:pos="11538"/>
              </w:tabs>
              <w:rPr>
                <w:b/>
                <w:bCs/>
                <w:sz w:val="20"/>
                <w:szCs w:val="20"/>
              </w:rPr>
            </w:pPr>
            <w:r w:rsidRPr="001E1758">
              <w:rPr>
                <w:b/>
                <w:bCs/>
                <w:sz w:val="20"/>
                <w:szCs w:val="20"/>
              </w:rPr>
              <w:t>% Reads assigned to species</w:t>
            </w:r>
          </w:p>
        </w:tc>
      </w:tr>
      <w:tr w:rsidR="00085481" w14:paraId="231C1D83" w14:textId="77777777" w:rsidTr="004B053E">
        <w:trPr>
          <w:trHeight w:val="311"/>
        </w:trPr>
        <w:tc>
          <w:tcPr>
            <w:tcW w:w="0" w:type="auto"/>
          </w:tcPr>
          <w:p w14:paraId="310E6D8D" w14:textId="77777777" w:rsidR="00085481" w:rsidRDefault="00085481" w:rsidP="004B053E">
            <w:pPr>
              <w:tabs>
                <w:tab w:val="left" w:pos="11538"/>
              </w:tabs>
            </w:pPr>
            <w:r w:rsidRPr="00A713E7">
              <w:rPr>
                <w:sz w:val="20"/>
                <w:szCs w:val="20"/>
              </w:rPr>
              <w:t>MiFish_12S</w:t>
            </w:r>
          </w:p>
        </w:tc>
        <w:tc>
          <w:tcPr>
            <w:tcW w:w="0" w:type="auto"/>
          </w:tcPr>
          <w:p w14:paraId="118D7C8A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7BEF6417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sz w:val="20"/>
                <w:szCs w:val="20"/>
              </w:rPr>
              <w:t>81.39</w:t>
            </w:r>
          </w:p>
        </w:tc>
        <w:tc>
          <w:tcPr>
            <w:tcW w:w="0" w:type="auto"/>
            <w:vAlign w:val="bottom"/>
          </w:tcPr>
          <w:p w14:paraId="29DFBBC5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bottom"/>
          </w:tcPr>
          <w:p w14:paraId="07334053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color w:val="000000"/>
                <w:sz w:val="20"/>
                <w:szCs w:val="20"/>
              </w:rPr>
              <w:t>84.71</w:t>
            </w:r>
          </w:p>
        </w:tc>
        <w:tc>
          <w:tcPr>
            <w:tcW w:w="0" w:type="auto"/>
            <w:vAlign w:val="bottom"/>
          </w:tcPr>
          <w:p w14:paraId="543755C4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bottom"/>
          </w:tcPr>
          <w:p w14:paraId="69E22115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color w:val="000000"/>
                <w:sz w:val="20"/>
                <w:szCs w:val="20"/>
              </w:rPr>
              <w:t>84.91</w:t>
            </w:r>
          </w:p>
        </w:tc>
      </w:tr>
      <w:tr w:rsidR="00085481" w14:paraId="68DC2108" w14:textId="77777777" w:rsidTr="004B053E">
        <w:trPr>
          <w:trHeight w:val="299"/>
        </w:trPr>
        <w:tc>
          <w:tcPr>
            <w:tcW w:w="0" w:type="auto"/>
          </w:tcPr>
          <w:p w14:paraId="08A5003D" w14:textId="77777777" w:rsidR="00085481" w:rsidRDefault="00085481" w:rsidP="004B053E">
            <w:pPr>
              <w:tabs>
                <w:tab w:val="left" w:pos="11538"/>
              </w:tabs>
            </w:pPr>
            <w:r w:rsidRPr="00A713E7">
              <w:rPr>
                <w:sz w:val="20"/>
                <w:szCs w:val="20"/>
              </w:rPr>
              <w:t>Riaz_12S</w:t>
            </w:r>
          </w:p>
        </w:tc>
        <w:tc>
          <w:tcPr>
            <w:tcW w:w="0" w:type="auto"/>
          </w:tcPr>
          <w:p w14:paraId="3D06C8E0" w14:textId="7886FD32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sz w:val="20"/>
                <w:szCs w:val="20"/>
              </w:rPr>
              <w:t>5</w:t>
            </w:r>
            <w:r w:rsidR="008A592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855135D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sz w:val="20"/>
                <w:szCs w:val="20"/>
              </w:rPr>
              <w:t>96.78</w:t>
            </w:r>
          </w:p>
        </w:tc>
        <w:tc>
          <w:tcPr>
            <w:tcW w:w="0" w:type="auto"/>
            <w:vAlign w:val="bottom"/>
          </w:tcPr>
          <w:p w14:paraId="02D4B666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bottom"/>
          </w:tcPr>
          <w:p w14:paraId="356611D7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color w:val="000000"/>
                <w:sz w:val="20"/>
                <w:szCs w:val="20"/>
              </w:rPr>
              <w:t>97.65</w:t>
            </w:r>
          </w:p>
        </w:tc>
        <w:tc>
          <w:tcPr>
            <w:tcW w:w="0" w:type="auto"/>
            <w:vAlign w:val="bottom"/>
          </w:tcPr>
          <w:p w14:paraId="27C73416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bottom"/>
          </w:tcPr>
          <w:p w14:paraId="2025E558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color w:val="000000"/>
                <w:sz w:val="20"/>
                <w:szCs w:val="20"/>
              </w:rPr>
              <w:t>97.65</w:t>
            </w:r>
          </w:p>
        </w:tc>
      </w:tr>
      <w:tr w:rsidR="00085481" w14:paraId="784C9E27" w14:textId="77777777" w:rsidTr="004B053E">
        <w:trPr>
          <w:trHeight w:val="299"/>
        </w:trPr>
        <w:tc>
          <w:tcPr>
            <w:tcW w:w="0" w:type="auto"/>
          </w:tcPr>
          <w:p w14:paraId="5FEC155C" w14:textId="77777777" w:rsidR="00085481" w:rsidRDefault="00085481" w:rsidP="004B053E">
            <w:pPr>
              <w:tabs>
                <w:tab w:val="left" w:pos="11538"/>
              </w:tabs>
            </w:pPr>
            <w:r w:rsidRPr="00A713E7">
              <w:rPr>
                <w:sz w:val="20"/>
                <w:szCs w:val="20"/>
              </w:rPr>
              <w:t>Valentini_12S</w:t>
            </w:r>
          </w:p>
        </w:tc>
        <w:tc>
          <w:tcPr>
            <w:tcW w:w="0" w:type="auto"/>
          </w:tcPr>
          <w:p w14:paraId="7EFC4202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2E7D53E5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sz w:val="20"/>
                <w:szCs w:val="20"/>
              </w:rPr>
              <w:t>86.03</w:t>
            </w:r>
          </w:p>
        </w:tc>
        <w:tc>
          <w:tcPr>
            <w:tcW w:w="0" w:type="auto"/>
            <w:vAlign w:val="bottom"/>
          </w:tcPr>
          <w:p w14:paraId="190833C3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bottom"/>
          </w:tcPr>
          <w:p w14:paraId="6AB682D3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color w:val="000000"/>
                <w:sz w:val="20"/>
                <w:szCs w:val="20"/>
              </w:rPr>
              <w:t>87.43</w:t>
            </w:r>
          </w:p>
        </w:tc>
        <w:tc>
          <w:tcPr>
            <w:tcW w:w="0" w:type="auto"/>
            <w:vAlign w:val="bottom"/>
          </w:tcPr>
          <w:p w14:paraId="76C5C153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bottom"/>
          </w:tcPr>
          <w:p w14:paraId="1B9683D7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color w:val="000000"/>
                <w:sz w:val="20"/>
                <w:szCs w:val="20"/>
              </w:rPr>
              <w:t>87.43</w:t>
            </w:r>
          </w:p>
        </w:tc>
      </w:tr>
      <w:tr w:rsidR="00085481" w14:paraId="10D7720B" w14:textId="77777777" w:rsidTr="004B053E">
        <w:trPr>
          <w:trHeight w:val="299"/>
        </w:trPr>
        <w:tc>
          <w:tcPr>
            <w:tcW w:w="0" w:type="auto"/>
          </w:tcPr>
          <w:p w14:paraId="2E5C3036" w14:textId="77777777" w:rsidR="00085481" w:rsidRDefault="00085481" w:rsidP="004B053E">
            <w:pPr>
              <w:tabs>
                <w:tab w:val="left" w:pos="11538"/>
              </w:tabs>
            </w:pPr>
            <w:r w:rsidRPr="00A713E7">
              <w:rPr>
                <w:sz w:val="20"/>
                <w:szCs w:val="20"/>
              </w:rPr>
              <w:t>Berry_16S</w:t>
            </w:r>
          </w:p>
        </w:tc>
        <w:tc>
          <w:tcPr>
            <w:tcW w:w="0" w:type="auto"/>
          </w:tcPr>
          <w:p w14:paraId="21B24CC7" w14:textId="6DAC4D83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sz w:val="20"/>
                <w:szCs w:val="20"/>
              </w:rPr>
              <w:t>4</w:t>
            </w:r>
            <w:r w:rsidR="008A5928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0383ADE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sz w:val="20"/>
                <w:szCs w:val="20"/>
              </w:rPr>
              <w:t>97.38</w:t>
            </w:r>
          </w:p>
        </w:tc>
        <w:tc>
          <w:tcPr>
            <w:tcW w:w="0" w:type="auto"/>
            <w:vAlign w:val="bottom"/>
          </w:tcPr>
          <w:p w14:paraId="183748EB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bottom"/>
          </w:tcPr>
          <w:p w14:paraId="1BF512ED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color w:val="000000"/>
                <w:sz w:val="20"/>
                <w:szCs w:val="20"/>
              </w:rPr>
              <w:t>97.86</w:t>
            </w:r>
          </w:p>
        </w:tc>
        <w:tc>
          <w:tcPr>
            <w:tcW w:w="0" w:type="auto"/>
            <w:vAlign w:val="bottom"/>
          </w:tcPr>
          <w:p w14:paraId="23E3C060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bottom"/>
          </w:tcPr>
          <w:p w14:paraId="7357F824" w14:textId="77777777" w:rsidR="00085481" w:rsidRPr="00A12FB6" w:rsidRDefault="00085481" w:rsidP="004B053E">
            <w:pPr>
              <w:tabs>
                <w:tab w:val="left" w:pos="11538"/>
              </w:tabs>
              <w:rPr>
                <w:sz w:val="20"/>
                <w:szCs w:val="20"/>
              </w:rPr>
            </w:pPr>
            <w:r w:rsidRPr="00A12FB6">
              <w:rPr>
                <w:color w:val="000000"/>
                <w:sz w:val="20"/>
                <w:szCs w:val="20"/>
              </w:rPr>
              <w:t>97.88</w:t>
            </w:r>
          </w:p>
        </w:tc>
      </w:tr>
    </w:tbl>
    <w:p w14:paraId="343ED84E" w14:textId="77777777" w:rsidR="00085481" w:rsidRDefault="00085481"/>
    <w:sectPr w:rsidR="00085481" w:rsidSect="000854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5481"/>
    <w:rsid w:val="00085481"/>
    <w:rsid w:val="00142B3B"/>
    <w:rsid w:val="00161B5D"/>
    <w:rsid w:val="00283B44"/>
    <w:rsid w:val="003C1BC5"/>
    <w:rsid w:val="004538E2"/>
    <w:rsid w:val="00594007"/>
    <w:rsid w:val="005E4D06"/>
    <w:rsid w:val="007B16A8"/>
    <w:rsid w:val="008A5928"/>
    <w:rsid w:val="0090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A597C"/>
  <w15:chartTrackingRefBased/>
  <w15:docId w15:val="{8D2BEDED-5EC9-4CD2-9DD5-B76E5907B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481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48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42B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sh Kumar</dc:creator>
  <cp:keywords/>
  <dc:description/>
  <cp:lastModifiedBy>Girish Kumar</cp:lastModifiedBy>
  <cp:revision>4</cp:revision>
  <dcterms:created xsi:type="dcterms:W3CDTF">2022-01-27T14:13:00Z</dcterms:created>
  <dcterms:modified xsi:type="dcterms:W3CDTF">2022-03-24T14:11:00Z</dcterms:modified>
</cp:coreProperties>
</file>